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F4C2C1B" w14:paraId="39E81F89" wp14:textId="64082FFE">
      <w:pPr>
        <w:spacing w:after="160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commentRangeStart w:id="1065349721"/>
      <w:commentRangeEnd w:id="1065349721"/>
      <w:r>
        <w:rPr>
          <w:rStyle w:val="CommentReference"/>
        </w:rPr>
        <w:commentReference w:id="1065349721"/>
      </w:r>
      <w:r w:rsidRPr="7F4C2C1B" w:rsidR="5E6291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 </w:t>
      </w:r>
      <w:r w:rsidRPr="7F4C2C1B" w:rsidR="5E6291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</w:t>
      </w:r>
      <w:r w:rsidRPr="7F4C2C1B" w:rsidR="5E6291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able </w:t>
      </w:r>
      <w:r w:rsidRPr="7F4C2C1B" w:rsidR="5E6291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7</w:t>
      </w:r>
      <w:r w:rsidRPr="7F4C2C1B" w:rsidR="5E62917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hannon diversity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ndices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f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ominating phyla and classes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relative abundance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  <w:t>≥ 1 %)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 all samples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Data are presented as mean ± standard deviation. Differences were analyzed with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ermutation t test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. </w:t>
      </w:r>
      <w:r w:rsidRPr="7F4C2C1B" w:rsidR="5E62917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430"/>
        <w:gridCol w:w="1260"/>
        <w:gridCol w:w="1260"/>
        <w:gridCol w:w="975"/>
        <w:gridCol w:w="975"/>
      </w:tblGrid>
      <w:tr w:rsidR="7F4C2C1B" w:rsidTr="7F4C2C1B" w14:paraId="35A5A8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07FEA946" w14:textId="5350EF65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4C6F8C7" w14:textId="4C82EF1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B915FF4" w14:textId="4BA09C1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CC3A2D4" w14:textId="5A69518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 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3A5F42E6" w14:textId="379716A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Q value</w:t>
            </w:r>
          </w:p>
        </w:tc>
      </w:tr>
      <w:tr w:rsidR="7F4C2C1B" w:rsidTr="7F4C2C1B" w14:paraId="1414D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02E659F" w14:textId="2BF5DCE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A2D9AF5" w14:textId="4EEC095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2FE8DA4" w14:textId="423E8D3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C5B478F" w14:textId="779616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535B544" w14:textId="0C781D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F4C2C1B" w:rsidTr="7F4C2C1B" w14:paraId="1A404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102A5B72" w14:textId="06CF7A6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E9B91E3" w14:textId="7E9B39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87 ± 1,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6F18979" w14:textId="17F57E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32 ± 0,4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719ABB76" w14:textId="15B26C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1C59222" w14:textId="2124EDA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00</w:t>
            </w:r>
          </w:p>
        </w:tc>
      </w:tr>
      <w:tr w:rsidR="7F4C2C1B" w:rsidTr="7F4C2C1B" w14:paraId="228D8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5A820CD" w14:textId="20207ED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F3092B6" w14:textId="5EFBF9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75 ± 1,1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7BA08D0" w14:textId="7A8DDF2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41 ± 0,4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9F39F14" w14:textId="382E89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39FAD2B" w14:textId="72E2C28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71</w:t>
            </w:r>
          </w:p>
        </w:tc>
      </w:tr>
      <w:tr w:rsidR="7F4C2C1B" w:rsidTr="7F4C2C1B" w14:paraId="19824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354C13F0" w14:textId="6D79C6A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0B01EBF" w14:textId="0F42A4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47 ± 1,3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6986CDF" w14:textId="3B3EDD9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21 ± 0,3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521C6C7" w14:textId="303946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40F2E9F" w14:textId="420F3B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71</w:t>
            </w:r>
          </w:p>
        </w:tc>
      </w:tr>
      <w:tr w:rsidR="7F4C2C1B" w:rsidTr="7F4C2C1B" w14:paraId="65FE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E326CDA" w14:textId="19EDB92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2E695FE" w14:textId="0E8F1BE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59 ± 1,3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360310F5" w14:textId="0AA5D7B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35 ± 0,4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6615D93" w14:textId="2971597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76B28EE5" w14:textId="6C54C8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4</w:t>
            </w:r>
          </w:p>
        </w:tc>
      </w:tr>
      <w:tr w:rsidR="7F4C2C1B" w:rsidTr="7F4C2C1B" w14:paraId="6BA221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4EF00A82" w14:textId="7956F4A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ya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12DCA35" w14:textId="1B229D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39 ± 0,6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D81AF1D" w14:textId="6C98954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8 ± 0,9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1A4035E" w14:textId="6C6130C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E2C526C" w14:textId="5968E7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91</w:t>
            </w:r>
          </w:p>
        </w:tc>
      </w:tr>
      <w:tr w:rsidR="7F4C2C1B" w:rsidTr="7F4C2C1B" w14:paraId="766E5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13A35E6C" w14:textId="5F6E062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id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FC5801B" w14:textId="2A0B45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21 ± 1,6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7600510" w14:textId="034E4E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03 ± 0,7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445C6B0" w14:textId="0B4C05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108D851" w14:textId="46867F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00</w:t>
            </w:r>
          </w:p>
        </w:tc>
      </w:tr>
      <w:tr w:rsidR="7F4C2C1B" w:rsidTr="7F4C2C1B" w14:paraId="7FFE94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8FAFD09" w14:textId="73FE6DF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A85A383" w14:textId="081336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97 ± 1,5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F668522" w14:textId="4A4BF2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8 ± 0,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C3D6DF7" w14:textId="0E1A54E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7F4BBA66" w14:textId="77BD91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39</w:t>
            </w:r>
          </w:p>
        </w:tc>
      </w:tr>
      <w:tr w:rsidR="7F4C2C1B" w:rsidTr="7F4C2C1B" w14:paraId="1C88C3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190A78AE" w14:textId="3E48092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irmicu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8A0EE63" w14:textId="374F72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63 ± 1,1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386B7AF" w14:textId="0BAB64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09 ± 0,9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E289260" w14:textId="7700E82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3F67F8E" w14:textId="2D646D8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04</w:t>
            </w:r>
          </w:p>
        </w:tc>
      </w:tr>
      <w:tr w:rsidR="7F4C2C1B" w:rsidTr="7F4C2C1B" w14:paraId="24B5C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349E71D7" w14:textId="6CE4968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us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herm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210135AE" w14:textId="75BC229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58 ± 0,9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5A43EED" w14:textId="6F5293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23 ± 0,4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04AF0F4" w14:textId="3B0653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147BE17" w14:textId="49607D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71</w:t>
            </w:r>
          </w:p>
        </w:tc>
      </w:tr>
      <w:tr w:rsidR="7F4C2C1B" w:rsidTr="7F4C2C1B" w14:paraId="01650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21D1A84" w14:textId="64F2295D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88C138A" w14:textId="55538DE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33366E91" w14:textId="61E5984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2D915260" w14:textId="2D7762C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14871B2" w14:textId="18F5F6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F4C2C1B" w:rsidTr="7F4C2C1B" w14:paraId="46CC0D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487B8175" w14:textId="715A0A0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273F7F44" w14:textId="21C97A0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43F9D93" w14:textId="5B0399F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A943DA5" w14:textId="3F5A724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D6E263B" w14:textId="663CA85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F4C2C1B" w:rsidTr="7F4C2C1B" w14:paraId="1FA6B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6D14DCF2" w14:textId="522B9F6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hermoleophil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EAD8602" w14:textId="519B59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42 ± 1,2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3530516" w14:textId="0CA871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21 ± 0,6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2D929A4F" w14:textId="17EA33B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AC6EDAA" w14:textId="64955C0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59677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D4B9EBF" w14:textId="206E430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C5DE4B8" w14:textId="703FAD0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17 ± 1,1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CA5D283" w14:textId="225BE97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84 ± 0,2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EE1F3F0" w14:textId="23FDDD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9637CEB" w14:textId="1C8F59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32296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74367D9E" w14:textId="6C05A29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220578D9" w14:textId="62A7BB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48 ± 1,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26D4B05D" w14:textId="4AE8A3F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00 ± 0,4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7CCB33EF" w14:textId="6EFB341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72A0E02" w14:textId="686BBF0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47</w:t>
            </w:r>
          </w:p>
        </w:tc>
      </w:tr>
      <w:tr w:rsidR="7F4C2C1B" w:rsidTr="7F4C2C1B" w14:paraId="7B0D5F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142B39DC" w14:textId="0622697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ill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14D90B0" w14:textId="05B3A4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27 ± 1,0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C1512FA" w14:textId="015F85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70 ± 0,9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0980D6F" w14:textId="549C90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7E78D9C" w14:textId="06D6B6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63</w:t>
            </w:r>
          </w:p>
        </w:tc>
      </w:tr>
      <w:tr w:rsidR="7F4C2C1B" w:rsidTr="7F4C2C1B" w14:paraId="0C1497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00A3BBD3" w14:textId="6908A69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actero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A843BCC" w14:textId="51BC34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75 ± 1,1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A0AB04B" w14:textId="7B40B1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5,40 ± 0,4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39A27782" w14:textId="652746A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150A614" w14:textId="5940259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68CF7A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386A9643" w14:textId="20D1BC6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lastocatellia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ubgroup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6AB4BAD" w14:textId="46E2C2C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10 ± 1,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E13C726" w14:textId="428D79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71 ± 0,6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88298FF" w14:textId="1ECB3B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3D2B8DE7" w14:textId="60EB07C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08</w:t>
            </w:r>
          </w:p>
        </w:tc>
      </w:tr>
      <w:tr w:rsidR="7F4C2C1B" w:rsidTr="7F4C2C1B" w14:paraId="0E88A5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298B5438" w14:textId="60D1CA6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hloroflex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0A2A8BA" w14:textId="7D2F62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79 ± 1,4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58FC0C82" w14:textId="6B5BDE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0 ± 0,5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7DCE48F" w14:textId="3FD47A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8ABF34A" w14:textId="4C703F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33575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6B44CD3C" w14:textId="15BC4BA9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lostri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67E56C0" w14:textId="7BDED7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58 ± 1,1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906B858" w14:textId="426904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98 ± 0,9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9750E9D" w14:textId="34754B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A77ED3C" w14:textId="077BB4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72</w:t>
            </w:r>
          </w:p>
        </w:tc>
      </w:tr>
      <w:tr w:rsidR="7F4C2C1B" w:rsidTr="7F4C2C1B" w14:paraId="6628A1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2770D366" w14:textId="46BE332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inococ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9DB417B" w14:textId="311516B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1,58 ± 0,9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7B385BB" w14:textId="450B8B4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23 ± 0,4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004B4C6" w14:textId="257216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3CB935C0" w14:textId="677ABB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43DDFE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6B372880" w14:textId="68C49D0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08E8077E" w14:textId="777D00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38 ± 1,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48476BB9" w14:textId="73A246D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04 ± 0,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B87002A" w14:textId="0B81BB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0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4FBBD6B0" w14:textId="0A7627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69</w:t>
            </w:r>
          </w:p>
        </w:tc>
      </w:tr>
      <w:tr w:rsidR="7F4C2C1B" w:rsidTr="7F4C2C1B" w14:paraId="3E6D21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1465746C" w14:textId="3141FEE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4470FBD" w14:textId="44CA1C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7 ± 1,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2411EB25" w14:textId="5759E4F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4,01 ± 0,4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0B5D0E90" w14:textId="15553A4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09A4B24" w14:textId="73C884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363</w:t>
            </w:r>
          </w:p>
        </w:tc>
      </w:tr>
      <w:tr w:rsidR="7F4C2C1B" w:rsidTr="7F4C2C1B" w14:paraId="537816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4C1E92BD" w14:textId="45ECC7CE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Oxyphotobac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79675249" w14:textId="1F4142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41 ± 0,5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655C9FA4" w14:textId="21D26C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7 ± 0,9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5090B84" w14:textId="1B0274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6D8E6281" w14:textId="53E33F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444</w:t>
            </w:r>
          </w:p>
        </w:tc>
      </w:tr>
      <w:tr w:rsidR="7F4C2C1B" w:rsidTr="7F4C2C1B" w14:paraId="06A86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7F4C2C1B" w:rsidP="7F4C2C1B" w:rsidRDefault="7F4C2C1B" w14:paraId="6745D018" w14:textId="5967E43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errucomicrobia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B875652" w14:textId="711A20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,97 ± 1,5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0" w:type="dxa"/>
            <w:tcMar/>
          </w:tcPr>
          <w:p w:rsidR="7F4C2C1B" w:rsidP="7F4C2C1B" w:rsidRDefault="7F4C2C1B" w14:paraId="1202DA41" w14:textId="287B3AC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,68 ± 0,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1DA8EA6D" w14:textId="7F73BC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1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5" w:type="dxa"/>
            <w:tcMar/>
          </w:tcPr>
          <w:p w:rsidR="7F4C2C1B" w:rsidP="7F4C2C1B" w:rsidRDefault="7F4C2C1B" w14:paraId="57E8F240" w14:textId="5FA574B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7F4C2C1B" w:rsidR="7F4C2C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0,216</w:t>
            </w:r>
          </w:p>
        </w:tc>
      </w:tr>
    </w:tbl>
    <w:p xmlns:wp14="http://schemas.microsoft.com/office/word/2010/wordml" w:rsidP="7F4C2C1B" w14:paraId="0D0F7950" wp14:textId="1BDC1A27">
      <w:pPr>
        <w:pStyle w:val="Normal"/>
        <w:spacing w:after="160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F4C2C1B" w14:paraId="2C078E63" wp14:textId="6DD7402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w:initials="MW" w:author="Microsoft Word" w:date="2023-07-12T20:16:53" w:id="1065349721">
    <w:p w:rsidR="7F4C2C1B" w:rsidRDefault="7F4C2C1B" w14:paraId="3E663405" w14:textId="6AA8A8AE">
      <w:pPr>
        <w:pStyle w:val="CommentText"/>
      </w:pPr>
      <w:r w:rsidR="7F4C2C1B">
        <w:rPr/>
        <w:t xml:space="preserve">Get the conversation going by adding comments and using Share (above) to send a link to this doc. It’s free! No subscription or sign-in necessary. 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3E663405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38DAC5D" w16cex:dateUtc="2023-07-12T17:16:53.93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E663405" w16cid:durableId="038DAC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BD28ED"/>
    <w:rsid w:val="26BD28ED"/>
    <w:rsid w:val="36C738BD"/>
    <w:rsid w:val="5E629174"/>
    <w:rsid w:val="7F4C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D28ED"/>
  <w15:chartTrackingRefBased/>
  <w15:docId w15:val="{15D62966-470D-46A6-9098-86DAB8F5F79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27ed87e1c0c54150" /><Relationship Type="http://schemas.microsoft.com/office/2011/relationships/people" Target="people.xml" Id="R232d9f6dcdc24d3f" /><Relationship Type="http://schemas.microsoft.com/office/2011/relationships/commentsExtended" Target="commentsExtended.xml" Id="Re4523b98ced5422b" /><Relationship Type="http://schemas.microsoft.com/office/2016/09/relationships/commentsIds" Target="commentsIds.xml" Id="Rc2b2f0becacd4867" /><Relationship Type="http://schemas.microsoft.com/office/2018/08/relationships/commentsExtensible" Target="commentsExtensible.xml" Id="R9aaf0f4edc32449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7:16:50.0938676Z</dcterms:created>
  <dcterms:modified xsi:type="dcterms:W3CDTF">2023-07-12T17:19:11.4873218Z</dcterms:modified>
  <dc:creator>Manninen, Juulia M H</dc:creator>
  <lastModifiedBy>Manninen, Juulia M H</lastModifiedBy>
</coreProperties>
</file>